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3784D6CF" w:rsidR="00FB3483" w:rsidRPr="00930A31" w:rsidRDefault="00FB3483" w:rsidP="00FB3ECB">
            <w:pPr>
              <w:pStyle w:val="Default"/>
              <w:jc w:val="center"/>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7C9E5E2" w:rsidR="00FB3483" w:rsidRPr="00930A31" w:rsidRDefault="00FB3ECB" w:rsidP="00FB3ECB">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E319684" w:rsidR="00FB3483" w:rsidRPr="00930A31" w:rsidRDefault="00FB3ECB" w:rsidP="00FB3ECB">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F68458E" w:rsidR="00FB3483" w:rsidRPr="00930A31" w:rsidRDefault="00FB3ECB" w:rsidP="00FB3ECB">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E413F4F" w:rsidR="00FB3483" w:rsidRPr="00930A31" w:rsidRDefault="00FB3ECB" w:rsidP="00FB3ECB">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E872AC5" w:rsidR="00FB3483" w:rsidRPr="00930A31" w:rsidRDefault="00FB3ECB" w:rsidP="00FB3ECB">
            <w:pPr>
              <w:pStyle w:val="Default"/>
              <w:spacing w:before="40" w:after="40"/>
              <w:jc w:val="center"/>
              <w:rPr>
                <w:rFonts w:ascii="Arial" w:hAnsi="Arial" w:cs="Arial"/>
                <w:color w:val="auto"/>
                <w:sz w:val="18"/>
                <w:szCs w:val="18"/>
              </w:rPr>
            </w:pPr>
            <w:r>
              <w:rPr>
                <w:rFonts w:ascii="Arial" w:hAnsi="Arial" w:cs="Arial"/>
                <w:color w:val="auto"/>
                <w:sz w:val="18"/>
                <w:szCs w:val="18"/>
              </w:rPr>
              <w:t>5-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280AB5E" w:rsidR="00FB3483" w:rsidRPr="00930A31" w:rsidRDefault="00FB3ECB" w:rsidP="00FB3ECB">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D3AD73E" w:rsidR="00FB3483" w:rsidRPr="00930A31" w:rsidRDefault="00FB3ECB" w:rsidP="00FB3ECB">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56031CD" w:rsidR="00FB3483" w:rsidRPr="00930A31" w:rsidRDefault="00FB3ECB" w:rsidP="00FB3ECB">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76405D2" w:rsidR="00FB3483" w:rsidRPr="00930A31" w:rsidRDefault="00FB3ECB" w:rsidP="00FB3ECB">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3402C93" w:rsidR="00930A31" w:rsidRPr="00930A31" w:rsidRDefault="00FB3ECB" w:rsidP="00FB3ECB">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FFAAA5D" w:rsidR="00930A31" w:rsidRPr="00930A31" w:rsidRDefault="00FB3ECB" w:rsidP="00FB3ECB">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E669D02" w:rsidR="00FB3483" w:rsidRPr="00930A31" w:rsidRDefault="00FB3ECB" w:rsidP="00FB3ECB">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1A243CC" w:rsidR="00FB3483" w:rsidRPr="00930A31" w:rsidRDefault="00FB3ECB" w:rsidP="00FB3ECB">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90FBC6D" w:rsidR="00930A31" w:rsidRPr="00930A31" w:rsidRDefault="00FB3ECB" w:rsidP="00FB3ECB">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BBCA134" w:rsidR="00930A31" w:rsidRPr="00930A31" w:rsidRDefault="00FB3ECB" w:rsidP="00FB3ECB">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E81082E" w:rsidR="00930A31" w:rsidRPr="00930A31" w:rsidRDefault="00FB3ECB" w:rsidP="00FB3ECB">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723A0B5" w:rsidR="00930A31" w:rsidRPr="00930A31" w:rsidRDefault="00FB3ECB" w:rsidP="00FB3ECB">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CD90AFC" w:rsidR="00930A31" w:rsidRPr="00930A31" w:rsidRDefault="00FB3ECB" w:rsidP="00FB3ECB">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D87271C" w:rsidR="00930A31" w:rsidRPr="00930A31" w:rsidRDefault="00FB3ECB" w:rsidP="00FB3ECB">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4F4348A" w:rsidR="006E5FE2" w:rsidRPr="00930A31" w:rsidRDefault="00FB3ECB" w:rsidP="00FB3ECB">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7906408" w:rsidR="006E5FE2" w:rsidRPr="00930A31" w:rsidRDefault="00FB3ECB" w:rsidP="00FB3ECB">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95A4ED7" w:rsidR="00930A31" w:rsidRPr="00930A31" w:rsidRDefault="00FB3ECB" w:rsidP="00FB3ECB">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88F4FF7" w:rsidR="00930A31" w:rsidRPr="00930A31" w:rsidRDefault="00FB3ECB" w:rsidP="00FB3ECB">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D7C228F" w:rsidR="00FB3483" w:rsidRPr="00930A31" w:rsidRDefault="00B113A8" w:rsidP="00B113A8">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E46955A" w:rsidR="00FB3483" w:rsidRPr="00930A31" w:rsidRDefault="00B113A8" w:rsidP="00B113A8">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4DC6985" w:rsidR="00FB3483" w:rsidRPr="00930A31" w:rsidRDefault="00B113A8" w:rsidP="00B113A8">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6C90C9F" w:rsidR="00930A31" w:rsidRPr="00930A31" w:rsidRDefault="00B113A8" w:rsidP="00B113A8">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9F632E4" w:rsidR="00930A31" w:rsidRPr="00930A31" w:rsidRDefault="00B113A8" w:rsidP="00B113A8">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50B035D" w:rsidR="00930A31" w:rsidRPr="00930A31" w:rsidRDefault="00B113A8" w:rsidP="00B113A8">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28CB28B" w:rsidR="00930A31" w:rsidRPr="00930A31" w:rsidRDefault="00B113A8" w:rsidP="00B113A8">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AAA5B55" w:rsidR="00FB3483" w:rsidRPr="00930A31" w:rsidRDefault="00B113A8" w:rsidP="00B113A8">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47EA7BF" w:rsidR="00077B44" w:rsidRPr="00930A31" w:rsidRDefault="00B113A8" w:rsidP="00B113A8">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9F5F207" w:rsidR="00930A31" w:rsidRPr="00930A31" w:rsidRDefault="00B113A8" w:rsidP="00B113A8">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B52AD64" w:rsidR="00930A31" w:rsidRPr="00930A31" w:rsidRDefault="00B113A8" w:rsidP="00B113A8">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DD2ADAB" w:rsidR="00930A31" w:rsidRPr="00930A31" w:rsidRDefault="00B113A8" w:rsidP="00B113A8">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65D58E1" w:rsidR="00930A31" w:rsidRPr="00930A31" w:rsidRDefault="00B113A8" w:rsidP="00B113A8">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6278ED3" w:rsidR="00930A31" w:rsidRPr="00930A31" w:rsidRDefault="00B113A8" w:rsidP="00B113A8">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69EFB63" w:rsidR="00930A31" w:rsidRPr="00930A31" w:rsidRDefault="00B113A8" w:rsidP="00B113A8">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C1ECA6D" w:rsidR="00930A31" w:rsidRPr="00930A31" w:rsidRDefault="00B113A8" w:rsidP="00B113A8">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44879B0" w:rsidR="00077B44" w:rsidRPr="00930A31" w:rsidRDefault="00B113A8" w:rsidP="00B113A8">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B71105B" w:rsidR="00077B44" w:rsidRPr="00930A31" w:rsidRDefault="00B113A8" w:rsidP="00B113A8">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B8D4E78" w:rsidR="00077B44" w:rsidRPr="00930A31" w:rsidRDefault="00B113A8" w:rsidP="00B113A8">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135C64" w14:textId="77777777" w:rsidR="007516EB" w:rsidRDefault="007516EB">
      <w:r>
        <w:separator/>
      </w:r>
    </w:p>
  </w:endnote>
  <w:endnote w:type="continuationSeparator" w:id="0">
    <w:p w14:paraId="77C724A6" w14:textId="77777777" w:rsidR="007516EB" w:rsidRDefault="007516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706B927" w14:textId="77777777" w:rsidR="007516EB" w:rsidRDefault="007516EB">
      <w:r>
        <w:separator/>
      </w:r>
    </w:p>
  </w:footnote>
  <w:footnote w:type="continuationSeparator" w:id="0">
    <w:p w14:paraId="49717ED0" w14:textId="77777777" w:rsidR="007516EB" w:rsidRDefault="007516E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FB3ECB"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simplePos x="0" y="0"/>
          <wp:positionH relativeFrom="column">
            <wp:posOffset>0</wp:posOffset>
          </wp:positionH>
          <wp:positionV relativeFrom="paragraph">
            <wp:posOffset>-184150</wp:posOffset>
          </wp:positionV>
          <wp:extent cx="519430" cy="495300"/>
          <wp:effectExtent l="0" t="0" r="0" b="0"/>
          <wp:wrapSquare wrapText="bothSides"/>
          <wp:docPr id="4" name="Imagem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3"/>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516EB"/>
    <w:rsid w:val="0077253C"/>
    <w:rsid w:val="008412D5"/>
    <w:rsid w:val="008A3EAE"/>
    <w:rsid w:val="008E2C91"/>
    <w:rsid w:val="00927AC3"/>
    <w:rsid w:val="00930A31"/>
    <w:rsid w:val="00947707"/>
    <w:rsid w:val="009827E5"/>
    <w:rsid w:val="00A215D2"/>
    <w:rsid w:val="00A86593"/>
    <w:rsid w:val="00AA7598"/>
    <w:rsid w:val="00AB79CE"/>
    <w:rsid w:val="00AE4BBD"/>
    <w:rsid w:val="00B113A8"/>
    <w:rsid w:val="00B51910"/>
    <w:rsid w:val="00B730D1"/>
    <w:rsid w:val="00C22710"/>
    <w:rsid w:val="00D95D84"/>
    <w:rsid w:val="00DC4F19"/>
    <w:rsid w:val="00E324A8"/>
    <w:rsid w:val="00E66E3A"/>
    <w:rsid w:val="00EB610E"/>
    <w:rsid w:val="00F67C14"/>
    <w:rsid w:val="00FB3483"/>
    <w:rsid w:val="00FB3EC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Cabealho">
    <w:name w:val="header"/>
    <w:basedOn w:val="Normal"/>
    <w:rsid w:val="00E324A8"/>
    <w:pPr>
      <w:tabs>
        <w:tab w:val="center" w:pos="4320"/>
        <w:tab w:val="right" w:pos="8640"/>
      </w:tabs>
    </w:pPr>
  </w:style>
  <w:style w:type="paragraph" w:styleId="Rodap">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MenoPendente">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114</Words>
  <Characters>6021</Characters>
  <Application>Microsoft Office Word</Application>
  <DocSecurity>0</DocSecurity>
  <Lines>50</Lines>
  <Paragraphs>1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PRISMA 2020 Checklist</vt:lpstr>
      <vt:lpstr>Microsoft Word - PRISMA 2009 Checklist.doc</vt:lpstr>
    </vt:vector>
  </TitlesOfParts>
  <Company/>
  <LinksUpToDate>false</LinksUpToDate>
  <CharactersWithSpaces>7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jose evangelista</cp:lastModifiedBy>
  <cp:revision>2</cp:revision>
  <cp:lastPrinted>2020-11-24T03:02:00Z</cp:lastPrinted>
  <dcterms:created xsi:type="dcterms:W3CDTF">2025-03-01T23:35:00Z</dcterms:created>
  <dcterms:modified xsi:type="dcterms:W3CDTF">2025-03-01T23:35:00Z</dcterms:modified>
</cp:coreProperties>
</file>